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2E72" w:rsidRDefault="002D2E72" w:rsidP="002D2E7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</w:t>
      </w:r>
      <w:r w:rsidR="00212BE4">
        <w:rPr>
          <w:rFonts w:ascii="Times New Roman" w:hAnsi="Times New Roman" w:cs="Times New Roman"/>
          <w:szCs w:val="21"/>
        </w:rPr>
        <w:t>S</w:t>
      </w:r>
      <w:r w:rsidR="00A04BB8">
        <w:rPr>
          <w:rFonts w:ascii="Times New Roman" w:hAnsi="Times New Roman" w:cs="Times New Roman"/>
          <w:szCs w:val="21"/>
        </w:rPr>
        <w:t>2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.</w:t>
      </w:r>
      <w:r w:rsidRPr="001D3A1C">
        <w:rPr>
          <w:rFonts w:ascii="Times New Roman" w:hAnsi="Times New Roman" w:cs="Times New Roman"/>
          <w:szCs w:val="21"/>
        </w:rPr>
        <w:t xml:space="preserve"> The primers of realtime-PCR for human glioma cells.</w:t>
      </w:r>
    </w:p>
    <w:p w:rsidR="00076E75" w:rsidRDefault="00076E75"/>
    <w:tbl>
      <w:tblPr>
        <w:tblStyle w:val="a3"/>
        <w:tblpPr w:leftFromText="180" w:rightFromText="180" w:horzAnchor="margin" w:tblpY="593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110"/>
        <w:gridCol w:w="3969"/>
      </w:tblGrid>
      <w:tr w:rsidR="002D2E72" w:rsidRPr="001D3A1C" w:rsidTr="001B31CA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2D2E72" w:rsidRPr="001D3A1C" w:rsidRDefault="002D2E72" w:rsidP="001B31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3A1C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2D2E72" w:rsidRPr="001D3A1C" w:rsidRDefault="001B31CA" w:rsidP="001B31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434343"/>
                <w:szCs w:val="21"/>
              </w:rPr>
              <w:t>F</w:t>
            </w:r>
            <w:r w:rsidR="002D2E72" w:rsidRPr="001D3A1C">
              <w:rPr>
                <w:rFonts w:ascii="Times New Roman" w:hAnsi="Times New Roman" w:cs="Times New Roman"/>
                <w:color w:val="434343"/>
                <w:szCs w:val="21"/>
              </w:rPr>
              <w:t>orward prim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2D2E72" w:rsidRPr="001D3A1C" w:rsidRDefault="002D2E72" w:rsidP="001B31CA">
            <w:pPr>
              <w:jc w:val="left"/>
              <w:rPr>
                <w:rFonts w:ascii="Times New Roman" w:hAnsi="Times New Roman" w:cs="Times New Roman"/>
                <w:bCs/>
                <w:color w:val="434343"/>
                <w:szCs w:val="21"/>
              </w:rPr>
            </w:pPr>
            <w:r w:rsidRPr="001D3A1C">
              <w:rPr>
                <w:rFonts w:ascii="Times New Roman" w:hAnsi="Times New Roman" w:cs="Times New Roman"/>
                <w:bCs/>
                <w:color w:val="434343"/>
                <w:szCs w:val="21"/>
              </w:rPr>
              <w:t>Reverse primer</w:t>
            </w:r>
          </w:p>
        </w:tc>
      </w:tr>
      <w:tr w:rsidR="002D2E72" w:rsidRPr="00B61D59" w:rsidTr="001B31CA">
        <w:trPr>
          <w:trHeight w:val="410"/>
        </w:trPr>
        <w:tc>
          <w:tcPr>
            <w:tcW w:w="1555" w:type="dxa"/>
            <w:tcBorders>
              <w:top w:val="single" w:sz="4" w:space="0" w:color="auto"/>
            </w:tcBorders>
            <w:hideMark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p-gp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hideMark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B61D59">
              <w:rPr>
                <w:rFonts w:ascii="Times New Roman" w:eastAsia="宋体" w:hAnsi="Times New Roman" w:cs="Times New Roman"/>
                <w:kern w:val="0"/>
                <w:szCs w:val="21"/>
              </w:rPr>
              <w:t>GGTGCTGGTTGCTGCTTAC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B61D59">
              <w:rPr>
                <w:rFonts w:ascii="Times New Roman" w:eastAsia="宋体" w:hAnsi="Times New Roman" w:cs="Times New Roman"/>
                <w:kern w:val="0"/>
                <w:szCs w:val="21"/>
              </w:rPr>
              <w:t>AGCCTATCTCCTGTCGCATT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2D2E72" w:rsidRPr="00B61D59" w:rsidTr="001B31CA">
        <w:trPr>
          <w:trHeight w:val="410"/>
        </w:trPr>
        <w:tc>
          <w:tcPr>
            <w:tcW w:w="1555" w:type="dxa"/>
            <w:hideMark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abcg1</w:t>
            </w:r>
          </w:p>
        </w:tc>
        <w:tc>
          <w:tcPr>
            <w:tcW w:w="4110" w:type="dxa"/>
            <w:hideMark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AAAGGGCTCGCTCAAGG-3’</w:t>
            </w:r>
          </w:p>
        </w:tc>
        <w:tc>
          <w:tcPr>
            <w:tcW w:w="3969" w:type="dxa"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GGCAGTTCAGACCCAAATC-3’</w:t>
            </w:r>
          </w:p>
        </w:tc>
      </w:tr>
      <w:tr w:rsidR="002D2E72" w:rsidRPr="001D3A1C" w:rsidTr="001B31CA">
        <w:trPr>
          <w:trHeight w:val="410"/>
        </w:trPr>
        <w:tc>
          <w:tcPr>
            <w:tcW w:w="1555" w:type="dxa"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abcg2</w:t>
            </w:r>
          </w:p>
        </w:tc>
        <w:tc>
          <w:tcPr>
            <w:tcW w:w="4110" w:type="dxa"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B61D5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TCCTTCCATCTTGTTCTTGG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3969" w:type="dxa"/>
          </w:tcPr>
          <w:p w:rsidR="002D2E72" w:rsidRPr="001D3A1C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B61D5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GTCCCTGCTTAGACATCCT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2D2E72" w:rsidRPr="001D3A1C" w:rsidTr="001B31CA">
        <w:trPr>
          <w:trHeight w:val="410"/>
        </w:trPr>
        <w:tc>
          <w:tcPr>
            <w:tcW w:w="1555" w:type="dxa"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hAnsi="Times New Roman" w:cs="Times New Roman"/>
                <w:szCs w:val="21"/>
              </w:rPr>
              <w:t>abcc1</w:t>
            </w:r>
          </w:p>
        </w:tc>
        <w:tc>
          <w:tcPr>
            <w:tcW w:w="4110" w:type="dxa"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GAGGAAGGGAGTTCAGTCTT-3’</w:t>
            </w:r>
          </w:p>
        </w:tc>
        <w:tc>
          <w:tcPr>
            <w:tcW w:w="3969" w:type="dxa"/>
          </w:tcPr>
          <w:p w:rsidR="002D2E72" w:rsidRPr="001D3A1C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ACAAGACGAGCTGAATGAGT-3’</w:t>
            </w:r>
          </w:p>
        </w:tc>
      </w:tr>
      <w:tr w:rsidR="002D2E72" w:rsidRPr="001D3A1C" w:rsidTr="001B31CA">
        <w:trPr>
          <w:trHeight w:val="410"/>
        </w:trPr>
        <w:tc>
          <w:tcPr>
            <w:tcW w:w="1555" w:type="dxa"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hAnsi="Times New Roman" w:cs="Times New Roman"/>
                <w:szCs w:val="21"/>
              </w:rPr>
              <w:t>abcc6</w:t>
            </w:r>
          </w:p>
        </w:tc>
        <w:tc>
          <w:tcPr>
            <w:tcW w:w="4110" w:type="dxa"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GCAACTGGACAGACCTAGAG-3’</w:t>
            </w:r>
          </w:p>
        </w:tc>
        <w:tc>
          <w:tcPr>
            <w:tcW w:w="3969" w:type="dxa"/>
          </w:tcPr>
          <w:p w:rsidR="002D2E72" w:rsidRPr="001D3A1C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GAGCTCAGGTCGGTATCTTA-3’</w:t>
            </w:r>
          </w:p>
        </w:tc>
      </w:tr>
      <w:tr w:rsidR="00693937" w:rsidRPr="00B61D59" w:rsidTr="001B31CA">
        <w:trPr>
          <w:trHeight w:val="410"/>
        </w:trPr>
        <w:tc>
          <w:tcPr>
            <w:tcW w:w="1555" w:type="dxa"/>
          </w:tcPr>
          <w:p w:rsidR="00693937" w:rsidRPr="001D3A1C" w:rsidRDefault="00693937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p2</w:t>
            </w:r>
          </w:p>
        </w:tc>
        <w:tc>
          <w:tcPr>
            <w:tcW w:w="4110" w:type="dxa"/>
          </w:tcPr>
          <w:p w:rsidR="00693937" w:rsidRPr="001D3A1C" w:rsidRDefault="009E6046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CCATAAA</w:t>
            </w:r>
            <w:r w:rsidR="001153B6">
              <w:rPr>
                <w:rFonts w:ascii="Times New Roman" w:eastAsia="宋体" w:hAnsi="Times New Roman" w:cs="Times New Roman"/>
                <w:kern w:val="0"/>
                <w:szCs w:val="21"/>
              </w:rPr>
              <w:t>GGACAACATCCTT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3969" w:type="dxa"/>
          </w:tcPr>
          <w:p w:rsidR="00693937" w:rsidRPr="001D3A1C" w:rsidRDefault="009E6046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="001153B6">
              <w:rPr>
                <w:rFonts w:ascii="Times New Roman" w:eastAsia="宋体" w:hAnsi="Times New Roman" w:cs="Times New Roman"/>
                <w:kern w:val="0"/>
                <w:szCs w:val="21"/>
              </w:rPr>
              <w:t>AGGCTGATCCGCTGCTTCTG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2D2E72" w:rsidRPr="001D3A1C" w:rsidTr="001B31CA">
        <w:trPr>
          <w:trHeight w:val="410"/>
        </w:trPr>
        <w:tc>
          <w:tcPr>
            <w:tcW w:w="1555" w:type="dxa"/>
            <w:hideMark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rock1</w:t>
            </w:r>
          </w:p>
        </w:tc>
        <w:tc>
          <w:tcPr>
            <w:tcW w:w="4110" w:type="dxa"/>
            <w:hideMark/>
          </w:tcPr>
          <w:p w:rsidR="002D2E72" w:rsidRPr="001D3A1C" w:rsidRDefault="002D2E72" w:rsidP="001B31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E41A57">
              <w:rPr>
                <w:rFonts w:ascii="Times New Roman" w:eastAsia="宋体" w:hAnsi="Times New Roman" w:cs="Times New Roman"/>
                <w:kern w:val="0"/>
                <w:szCs w:val="21"/>
              </w:rPr>
              <w:t>GGGCGAAATGGTGTAGAAGA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3969" w:type="dxa"/>
          </w:tcPr>
          <w:p w:rsidR="002D2E72" w:rsidRPr="001D3A1C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E41A57">
              <w:rPr>
                <w:rFonts w:ascii="Times New Roman" w:eastAsia="宋体" w:hAnsi="Times New Roman" w:cs="Times New Roman"/>
                <w:kern w:val="0"/>
                <w:szCs w:val="21"/>
              </w:rPr>
              <w:t>AATCGGGTACAACTGGTGCT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2D2E72" w:rsidRPr="001D3A1C" w:rsidTr="001B31CA">
        <w:trPr>
          <w:trHeight w:val="410"/>
        </w:trPr>
        <w:tc>
          <w:tcPr>
            <w:tcW w:w="1555" w:type="dxa"/>
            <w:hideMark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rock2</w:t>
            </w:r>
          </w:p>
        </w:tc>
        <w:tc>
          <w:tcPr>
            <w:tcW w:w="4110" w:type="dxa"/>
            <w:hideMark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E41A57">
              <w:rPr>
                <w:rFonts w:ascii="Times New Roman" w:eastAsia="宋体" w:hAnsi="Times New Roman" w:cs="Times New Roman"/>
                <w:kern w:val="0"/>
                <w:szCs w:val="21"/>
              </w:rPr>
              <w:t>TGGATGAAACAGGCATGGTA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3969" w:type="dxa"/>
          </w:tcPr>
          <w:p w:rsidR="002D2E72" w:rsidRPr="001D3A1C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E41A57">
              <w:rPr>
                <w:rFonts w:ascii="Times New Roman" w:eastAsia="宋体" w:hAnsi="Times New Roman" w:cs="Times New Roman"/>
                <w:kern w:val="0"/>
                <w:szCs w:val="21"/>
              </w:rPr>
              <w:t>CATTCTCGCCCATAGAAACC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5F754B" w:rsidRPr="001D3A1C" w:rsidTr="001B31CA">
        <w:trPr>
          <w:trHeight w:val="410"/>
        </w:trPr>
        <w:tc>
          <w:tcPr>
            <w:tcW w:w="1555" w:type="dxa"/>
          </w:tcPr>
          <w:p w:rsidR="005F754B" w:rsidRPr="001D3A1C" w:rsidRDefault="005F754B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mt</w:t>
            </w:r>
          </w:p>
        </w:tc>
        <w:tc>
          <w:tcPr>
            <w:tcW w:w="4110" w:type="dxa"/>
          </w:tcPr>
          <w:p w:rsidR="005F754B" w:rsidRPr="001D3A1C" w:rsidRDefault="005F754B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5F754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TGGCTGAACCTATTTCC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3969" w:type="dxa"/>
          </w:tcPr>
          <w:p w:rsidR="005F754B" w:rsidRPr="001D3A1C" w:rsidRDefault="005F754B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5F754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ATGAGGATGGGGACAGGATT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  <w:tr w:rsidR="002D2E72" w:rsidRPr="001D3A1C" w:rsidTr="001B31CA">
        <w:trPr>
          <w:trHeight w:val="410"/>
        </w:trPr>
        <w:tc>
          <w:tcPr>
            <w:tcW w:w="1555" w:type="dxa"/>
            <w:hideMark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4110" w:type="dxa"/>
          </w:tcPr>
          <w:p w:rsidR="002D2E72" w:rsidRPr="00B61D59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B61D5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GGTATCGTGGAAGGACTCA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3969" w:type="dxa"/>
          </w:tcPr>
          <w:p w:rsidR="002D2E72" w:rsidRPr="001D3A1C" w:rsidRDefault="002D2E72" w:rsidP="001B31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5’-</w:t>
            </w:r>
            <w:r w:rsidRPr="00B61D5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AGTAGAGGCAGGGATGATG</w:t>
            </w:r>
            <w:r w:rsidRPr="001D3A1C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</w:tr>
    </w:tbl>
    <w:p w:rsidR="002D2E72" w:rsidRPr="002D2E72" w:rsidRDefault="002D2E72"/>
    <w:sectPr w:rsidR="002D2E72" w:rsidRPr="002D2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780F" w:rsidRDefault="00FA780F" w:rsidP="001B31CA">
      <w:r>
        <w:separator/>
      </w:r>
    </w:p>
  </w:endnote>
  <w:endnote w:type="continuationSeparator" w:id="0">
    <w:p w:rsidR="00FA780F" w:rsidRDefault="00FA780F" w:rsidP="001B3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780F" w:rsidRDefault="00FA780F" w:rsidP="001B31CA">
      <w:r>
        <w:separator/>
      </w:r>
    </w:p>
  </w:footnote>
  <w:footnote w:type="continuationSeparator" w:id="0">
    <w:p w:rsidR="00FA780F" w:rsidRDefault="00FA780F" w:rsidP="001B31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E72"/>
    <w:rsid w:val="00076E75"/>
    <w:rsid w:val="00091BC3"/>
    <w:rsid w:val="001153B6"/>
    <w:rsid w:val="001B31CA"/>
    <w:rsid w:val="001E26F6"/>
    <w:rsid w:val="00212BE4"/>
    <w:rsid w:val="00236905"/>
    <w:rsid w:val="002500C4"/>
    <w:rsid w:val="002D2E72"/>
    <w:rsid w:val="00464570"/>
    <w:rsid w:val="005F754B"/>
    <w:rsid w:val="00663CC4"/>
    <w:rsid w:val="00693937"/>
    <w:rsid w:val="006F7AF8"/>
    <w:rsid w:val="00803E03"/>
    <w:rsid w:val="009E6046"/>
    <w:rsid w:val="00A04BB8"/>
    <w:rsid w:val="00D04AB2"/>
    <w:rsid w:val="00EA62EC"/>
    <w:rsid w:val="00FA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9270B4"/>
  <w15:chartTrackingRefBased/>
  <w15:docId w15:val="{0233673F-1099-4D7F-B439-B91403DE1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2E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2E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3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31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3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31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02</Characters>
  <Application>Microsoft Office Word</Application>
  <DocSecurity>0</DocSecurity>
  <Lines>11</Lines>
  <Paragraphs>2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昕</dc:creator>
  <cp:keywords/>
  <dc:description/>
  <cp:lastModifiedBy>张昕</cp:lastModifiedBy>
  <cp:revision>3</cp:revision>
  <dcterms:created xsi:type="dcterms:W3CDTF">2017-08-16T15:01:00Z</dcterms:created>
  <dcterms:modified xsi:type="dcterms:W3CDTF">2017-09-03T14:47:00Z</dcterms:modified>
</cp:coreProperties>
</file>